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07A8D5" w14:textId="0B57FB6C" w:rsidR="00940FB4" w:rsidRPr="00E04726" w:rsidRDefault="00E04726">
      <w:pPr>
        <w:rPr>
          <w:rFonts w:ascii="Times New Roman" w:hAnsi="Times New Roman" w:cs="Times New Roman"/>
        </w:rPr>
      </w:pPr>
      <w:proofErr w:type="spellStart"/>
      <w:r w:rsidRPr="00E04726">
        <w:rPr>
          <w:rFonts w:ascii="Times New Roman" w:hAnsi="Times New Roman" w:cs="Times New Roman"/>
        </w:rPr>
        <w:t>Supple</w:t>
      </w:r>
      <w:r w:rsidR="005513B6">
        <w:rPr>
          <w:rFonts w:ascii="Times New Roman" w:hAnsi="Times New Roman" w:cs="Times New Roman"/>
        </w:rPr>
        <w:t>mental</w:t>
      </w:r>
      <w:proofErr w:type="spellEnd"/>
      <w:r w:rsidR="005513B6">
        <w:rPr>
          <w:rFonts w:ascii="Times New Roman" w:hAnsi="Times New Roman" w:cs="Times New Roman"/>
        </w:rPr>
        <w:t xml:space="preserve"> Table 3</w:t>
      </w:r>
    </w:p>
    <w:p w14:paraId="6DE4BB3C" w14:textId="77777777" w:rsidR="00E04726" w:rsidRDefault="00E04726"/>
    <w:p w14:paraId="7AEFCE0D" w14:textId="77777777" w:rsidR="00E04726" w:rsidRDefault="00E04726"/>
    <w:tbl>
      <w:tblPr>
        <w:tblStyle w:val="Grilledutableau"/>
        <w:tblpPr w:leftFromText="141" w:rightFromText="141" w:vertAnchor="page" w:horzAnchor="page" w:tblpX="2530" w:tblpY="288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606"/>
        <w:gridCol w:w="1607"/>
        <w:gridCol w:w="1607"/>
      </w:tblGrid>
      <w:tr w:rsidR="00E04726" w:rsidRPr="00A44FC5" w14:paraId="0F772C83" w14:textId="77777777" w:rsidTr="00E04726">
        <w:tc>
          <w:tcPr>
            <w:tcW w:w="2943" w:type="dxa"/>
            <w:tcBorders>
              <w:bottom w:val="single" w:sz="4" w:space="0" w:color="auto"/>
            </w:tcBorders>
          </w:tcPr>
          <w:p w14:paraId="5CC0C03B" w14:textId="77777777" w:rsidR="00E04726" w:rsidRPr="00A44FC5" w:rsidRDefault="00E04726" w:rsidP="00E0472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gridSpan w:val="3"/>
            <w:tcBorders>
              <w:bottom w:val="single" w:sz="4" w:space="0" w:color="auto"/>
            </w:tcBorders>
          </w:tcPr>
          <w:p w14:paraId="699B8CD8" w14:textId="77777777" w:rsidR="00E04726" w:rsidRPr="00B80D37" w:rsidRDefault="00E04726" w:rsidP="00E0472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ssociatio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ith mortality</w:t>
            </w:r>
          </w:p>
        </w:tc>
      </w:tr>
      <w:tr w:rsidR="00E04726" w:rsidRPr="00A44FC5" w14:paraId="573C30EC" w14:textId="77777777" w:rsidTr="00E04726">
        <w:tc>
          <w:tcPr>
            <w:tcW w:w="2943" w:type="dxa"/>
            <w:tcBorders>
              <w:bottom w:val="single" w:sz="4" w:space="0" w:color="auto"/>
            </w:tcBorders>
          </w:tcPr>
          <w:p w14:paraId="69F36299" w14:textId="77777777" w:rsidR="00E04726" w:rsidRPr="00A44FC5" w:rsidRDefault="00E04726" w:rsidP="00E0472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391A6C96" w14:textId="77777777" w:rsidR="00E04726" w:rsidRPr="00B80D37" w:rsidRDefault="00E04726" w:rsidP="00E047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0D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45C48AA3" w14:textId="77777777" w:rsidR="00E04726" w:rsidRPr="00B80D37" w:rsidRDefault="00E04726" w:rsidP="00E047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0D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20076862" w14:textId="77777777" w:rsidR="00E04726" w:rsidRPr="00B80D37" w:rsidRDefault="00E04726" w:rsidP="00E0472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80D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E04726" w:rsidRPr="00A44FC5" w14:paraId="3A72E94C" w14:textId="77777777" w:rsidTr="00E04726">
        <w:trPr>
          <w:trHeight w:val="245"/>
        </w:trPr>
        <w:tc>
          <w:tcPr>
            <w:tcW w:w="2943" w:type="dxa"/>
            <w:tcBorders>
              <w:top w:val="single" w:sz="4" w:space="0" w:color="auto"/>
              <w:bottom w:val="nil"/>
            </w:tcBorders>
          </w:tcPr>
          <w:p w14:paraId="3B2DA5DA" w14:textId="77777777" w:rsidR="00E04726" w:rsidRPr="00E04726" w:rsidRDefault="00E04726" w:rsidP="00E0472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47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</w:t>
            </w:r>
            <w:r w:rsidRPr="00E047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E047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Pr="00E047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</w:tcPr>
          <w:p w14:paraId="6140670C" w14:textId="77777777" w:rsidR="00E04726" w:rsidRPr="00A44FC5" w:rsidRDefault="00E04726" w:rsidP="00E047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</w:tcPr>
          <w:p w14:paraId="7EBE22CE" w14:textId="77777777" w:rsidR="00E04726" w:rsidRPr="00A44FC5" w:rsidRDefault="00E04726" w:rsidP="00E047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</w:tcPr>
          <w:p w14:paraId="5F4A24CE" w14:textId="77777777" w:rsidR="00E04726" w:rsidRPr="00A44FC5" w:rsidRDefault="00E04726" w:rsidP="00E047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4726" w:rsidRPr="00A44FC5" w14:paraId="5B20536C" w14:textId="77777777" w:rsidTr="00E04726">
        <w:tc>
          <w:tcPr>
            <w:tcW w:w="2943" w:type="dxa"/>
            <w:tcBorders>
              <w:top w:val="nil"/>
              <w:bottom w:val="nil"/>
            </w:tcBorders>
          </w:tcPr>
          <w:p w14:paraId="656CE91D" w14:textId="77777777" w:rsidR="00E04726" w:rsidRPr="00C15F7C" w:rsidRDefault="00E04726" w:rsidP="00E0472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us event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1E37FBF1" w14:textId="77777777" w:rsidR="00E04726" w:rsidRPr="00C15F7C" w:rsidRDefault="00E04726" w:rsidP="00E047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64C9106F" w14:textId="77777777" w:rsidR="00E04726" w:rsidRPr="00C15F7C" w:rsidRDefault="00E04726" w:rsidP="00E047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15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C15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108861E5" w14:textId="77777777" w:rsidR="00E04726" w:rsidRPr="00C15F7C" w:rsidRDefault="00E04726" w:rsidP="00E047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F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</w:tr>
      <w:tr w:rsidR="00E04726" w:rsidRPr="00A44FC5" w14:paraId="01CABD71" w14:textId="77777777" w:rsidTr="00E04726">
        <w:tc>
          <w:tcPr>
            <w:tcW w:w="2943" w:type="dxa"/>
            <w:tcBorders>
              <w:top w:val="nil"/>
              <w:bottom w:val="nil"/>
            </w:tcBorders>
          </w:tcPr>
          <w:p w14:paraId="022D5026" w14:textId="7D68746B" w:rsidR="00E04726" w:rsidRPr="00C15F7C" w:rsidRDefault="00E04726" w:rsidP="00E0472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APSII</w:t>
            </w:r>
            <w:r w:rsidR="005C1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1F68633A" w14:textId="77777777" w:rsidR="00E04726" w:rsidRPr="00C15F7C" w:rsidRDefault="00E04726" w:rsidP="00E047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15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02B35C01" w14:textId="77777777" w:rsidR="00E04726" w:rsidRPr="00C15F7C" w:rsidRDefault="00E04726" w:rsidP="00E047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15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C15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15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35DD31C2" w14:textId="77777777" w:rsidR="00E04726" w:rsidRPr="0089459B" w:rsidRDefault="00E04726" w:rsidP="00E047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45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</w:tr>
      <w:tr w:rsidR="00E04726" w:rsidRPr="00A44FC5" w14:paraId="2B7D836F" w14:textId="77777777" w:rsidTr="00E04726">
        <w:tc>
          <w:tcPr>
            <w:tcW w:w="2943" w:type="dxa"/>
            <w:tcBorders>
              <w:top w:val="nil"/>
              <w:bottom w:val="nil"/>
            </w:tcBorders>
          </w:tcPr>
          <w:p w14:paraId="59D259FD" w14:textId="77777777" w:rsidR="00E04726" w:rsidRPr="00E04726" w:rsidRDefault="00E04726" w:rsidP="00E0472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47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2:</w:t>
            </w:r>
            <w:r w:rsidRPr="00E047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75D312C1" w14:textId="77777777" w:rsidR="00E04726" w:rsidRPr="00C15F7C" w:rsidRDefault="00E04726" w:rsidP="00E047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3D8370C5" w14:textId="77777777" w:rsidR="00E04726" w:rsidRPr="00C15F7C" w:rsidRDefault="00E04726" w:rsidP="00E047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768A1CBD" w14:textId="77777777" w:rsidR="00E04726" w:rsidRPr="00C15F7C" w:rsidRDefault="00E04726" w:rsidP="00E047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04726" w:rsidRPr="00A44FC5" w14:paraId="6148A4E5" w14:textId="77777777" w:rsidTr="00E04726">
        <w:tc>
          <w:tcPr>
            <w:tcW w:w="2943" w:type="dxa"/>
            <w:tcBorders>
              <w:top w:val="nil"/>
              <w:bottom w:val="nil"/>
            </w:tcBorders>
          </w:tcPr>
          <w:p w14:paraId="09280E12" w14:textId="2B472DC0" w:rsidR="00E04726" w:rsidRPr="00A44FC5" w:rsidRDefault="00E04726" w:rsidP="00E0472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PSII</w:t>
            </w:r>
            <w:r w:rsidR="005C1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60B08CB9" w14:textId="77777777" w:rsidR="00E04726" w:rsidRPr="00A44FC5" w:rsidRDefault="00FA702C" w:rsidP="00E047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04726" w:rsidRPr="00A44F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70137A48" w14:textId="77777777" w:rsidR="00E04726" w:rsidRPr="00A44FC5" w:rsidRDefault="00FA702C" w:rsidP="00E047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  <w:r w:rsidR="00E04726" w:rsidRPr="00A44F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0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36471DA2" w14:textId="77777777" w:rsidR="00E04726" w:rsidRPr="00A44FC5" w:rsidRDefault="00E04726" w:rsidP="00E047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</w:t>
            </w:r>
            <w:r w:rsidR="00FA70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</w:tr>
      <w:tr w:rsidR="00E04726" w:rsidRPr="00A44FC5" w14:paraId="77FC4FDA" w14:textId="77777777" w:rsidTr="00E04726">
        <w:tc>
          <w:tcPr>
            <w:tcW w:w="2943" w:type="dxa"/>
            <w:tcBorders>
              <w:top w:val="nil"/>
              <w:bottom w:val="nil"/>
            </w:tcBorders>
          </w:tcPr>
          <w:p w14:paraId="3AEAC540" w14:textId="77777777" w:rsidR="00E04726" w:rsidRPr="00A44FC5" w:rsidRDefault="00E04726" w:rsidP="00E0472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yclophosphamide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5B9DFCD8" w14:textId="77777777" w:rsidR="00E04726" w:rsidRPr="00A44FC5" w:rsidRDefault="00FA702C" w:rsidP="00E047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E0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56F9C714" w14:textId="77777777" w:rsidR="00E04726" w:rsidRPr="00A44FC5" w:rsidRDefault="00FA702C" w:rsidP="00E047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  <w:r w:rsidR="00E04726" w:rsidRPr="00A44F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E0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47573796" w14:textId="77777777" w:rsidR="00E04726" w:rsidRPr="00FA702C" w:rsidRDefault="00FA702C" w:rsidP="00E047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0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5</w:t>
            </w:r>
          </w:p>
        </w:tc>
      </w:tr>
      <w:tr w:rsidR="00E04726" w:rsidRPr="00A44FC5" w14:paraId="3B11F73F" w14:textId="77777777" w:rsidTr="00E04726">
        <w:tc>
          <w:tcPr>
            <w:tcW w:w="2943" w:type="dxa"/>
            <w:tcBorders>
              <w:top w:val="nil"/>
              <w:bottom w:val="nil"/>
            </w:tcBorders>
          </w:tcPr>
          <w:p w14:paraId="259060A6" w14:textId="77777777" w:rsidR="00E04726" w:rsidRPr="00FA702C" w:rsidRDefault="00E04726" w:rsidP="00E0472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70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3: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2ED87CEC" w14:textId="77777777" w:rsidR="00E04726" w:rsidRDefault="00E04726" w:rsidP="00E047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423D418D" w14:textId="77777777" w:rsidR="00E04726" w:rsidRDefault="00E04726" w:rsidP="00E047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43089391" w14:textId="77777777" w:rsidR="00E04726" w:rsidRPr="0089459B" w:rsidRDefault="00E04726" w:rsidP="00E047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04726" w:rsidRPr="00A44FC5" w14:paraId="1AA9D88B" w14:textId="77777777" w:rsidTr="00FA702C">
        <w:trPr>
          <w:trHeight w:val="247"/>
        </w:trPr>
        <w:tc>
          <w:tcPr>
            <w:tcW w:w="2943" w:type="dxa"/>
            <w:tcBorders>
              <w:top w:val="nil"/>
              <w:bottom w:val="nil"/>
            </w:tcBorders>
          </w:tcPr>
          <w:p w14:paraId="3B46EFFF" w14:textId="77777777" w:rsidR="00E04726" w:rsidRDefault="00FA702C" w:rsidP="00E0472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fectious event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2B71E7C0" w14:textId="77777777" w:rsidR="00E04726" w:rsidRDefault="00FA702C" w:rsidP="00E047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4BD4699F" w14:textId="77777777" w:rsidR="00E04726" w:rsidRDefault="00FA702C" w:rsidP="00E047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8-67.3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2EE4CD6F" w14:textId="77777777" w:rsidR="00E04726" w:rsidRPr="0089459B" w:rsidRDefault="00FA702C" w:rsidP="00E047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E04726" w:rsidRPr="00A44FC5" w14:paraId="226D9AB7" w14:textId="77777777" w:rsidTr="00E04726">
        <w:tc>
          <w:tcPr>
            <w:tcW w:w="2943" w:type="dxa"/>
            <w:tcBorders>
              <w:top w:val="nil"/>
              <w:bottom w:val="single" w:sz="4" w:space="0" w:color="auto"/>
            </w:tcBorders>
          </w:tcPr>
          <w:p w14:paraId="00E50F56" w14:textId="77777777" w:rsidR="00E04726" w:rsidRDefault="00FA702C" w:rsidP="00E0472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yclophosphamide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</w:tcPr>
          <w:p w14:paraId="6E8A0A9D" w14:textId="77777777" w:rsidR="00E04726" w:rsidRDefault="00FA702C" w:rsidP="00E047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14:paraId="40C627F7" w14:textId="77777777" w:rsidR="00E04726" w:rsidRDefault="00FA702C" w:rsidP="00E047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-11.2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14:paraId="0CF80893" w14:textId="77777777" w:rsidR="00E04726" w:rsidRPr="00FA702C" w:rsidRDefault="00FA702C" w:rsidP="00E047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0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3</w:t>
            </w:r>
          </w:p>
        </w:tc>
      </w:tr>
    </w:tbl>
    <w:p w14:paraId="61D51181" w14:textId="77777777" w:rsidR="00E04726" w:rsidRDefault="00E04726"/>
    <w:p w14:paraId="64B2E269" w14:textId="77777777" w:rsidR="005C1767" w:rsidRDefault="005C1767"/>
    <w:p w14:paraId="3DA4B0CF" w14:textId="77777777" w:rsidR="005C1767" w:rsidRDefault="005C1767"/>
    <w:p w14:paraId="721FC6CB" w14:textId="77777777" w:rsidR="005C1767" w:rsidRDefault="005C1767"/>
    <w:p w14:paraId="481A5288" w14:textId="77777777" w:rsidR="005C1767" w:rsidRDefault="005C1767"/>
    <w:p w14:paraId="34DCFDC1" w14:textId="77777777" w:rsidR="005C1767" w:rsidRDefault="005C1767"/>
    <w:p w14:paraId="1CFFA07E" w14:textId="77777777" w:rsidR="005C1767" w:rsidRDefault="005C1767"/>
    <w:p w14:paraId="15BCD146" w14:textId="77777777" w:rsidR="005C1767" w:rsidRDefault="005C1767"/>
    <w:p w14:paraId="07B5398F" w14:textId="77777777" w:rsidR="005C1767" w:rsidRDefault="005C1767"/>
    <w:p w14:paraId="4E6DCF3B" w14:textId="77777777" w:rsidR="005C1767" w:rsidRDefault="005C1767"/>
    <w:p w14:paraId="434BABF4" w14:textId="77777777" w:rsidR="005C1767" w:rsidRDefault="005C1767"/>
    <w:p w14:paraId="49108043" w14:textId="17771B42" w:rsidR="005C1767" w:rsidRPr="005C1767" w:rsidRDefault="005C1767" w:rsidP="005C1767">
      <w:pPr>
        <w:pStyle w:val="Pardeliste"/>
        <w:ind w:firstLine="696"/>
        <w:rPr>
          <w:rFonts w:ascii="Times New Roman" w:hAnsi="Times New Roman" w:cs="Times New Roman"/>
          <w:sz w:val="20"/>
          <w:szCs w:val="20"/>
        </w:rPr>
      </w:pPr>
      <w:r w:rsidRPr="005C1767">
        <w:rPr>
          <w:rFonts w:ascii="Times New Roman" w:hAnsi="Times New Roman" w:cs="Times New Roman"/>
          <w:sz w:val="20"/>
          <w:szCs w:val="20"/>
        </w:rPr>
        <w:t xml:space="preserve">*For </w:t>
      </w:r>
      <w:proofErr w:type="spellStart"/>
      <w:r w:rsidRPr="005C1767">
        <w:rPr>
          <w:rFonts w:ascii="Times New Roman" w:hAnsi="Times New Roman" w:cs="Times New Roman"/>
          <w:sz w:val="20"/>
          <w:szCs w:val="20"/>
        </w:rPr>
        <w:t>each</w:t>
      </w:r>
      <w:bookmarkStart w:id="0" w:name="_GoBack"/>
      <w:bookmarkEnd w:id="0"/>
      <w:proofErr w:type="spellEnd"/>
      <w:r w:rsidRPr="005C1767">
        <w:rPr>
          <w:rFonts w:ascii="Times New Roman" w:hAnsi="Times New Roman" w:cs="Times New Roman"/>
          <w:sz w:val="20"/>
          <w:szCs w:val="20"/>
        </w:rPr>
        <w:t xml:space="preserve"> unit </w:t>
      </w:r>
      <w:proofErr w:type="spellStart"/>
      <w:r w:rsidRPr="005C1767">
        <w:rPr>
          <w:rFonts w:ascii="Times New Roman" w:hAnsi="Times New Roman" w:cs="Times New Roman"/>
          <w:sz w:val="20"/>
          <w:szCs w:val="20"/>
        </w:rPr>
        <w:t>increament</w:t>
      </w:r>
      <w:proofErr w:type="spellEnd"/>
    </w:p>
    <w:sectPr w:rsidR="005C1767" w:rsidRPr="005C1767" w:rsidSect="0092339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9E33BD"/>
    <w:multiLevelType w:val="hybridMultilevel"/>
    <w:tmpl w:val="B37E7E8E"/>
    <w:lvl w:ilvl="0" w:tplc="A55EA3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726"/>
    <w:rsid w:val="005513B6"/>
    <w:rsid w:val="005C1767"/>
    <w:rsid w:val="00923396"/>
    <w:rsid w:val="00940FB4"/>
    <w:rsid w:val="00E04726"/>
    <w:rsid w:val="00FA7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D9878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04726"/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deliste">
    <w:name w:val="List Paragraph"/>
    <w:basedOn w:val="Normal"/>
    <w:uiPriority w:val="34"/>
    <w:qFormat/>
    <w:rsid w:val="005C17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6</Words>
  <Characters>31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çois Augusto</dc:creator>
  <cp:keywords/>
  <dc:description/>
  <cp:lastModifiedBy>Jean-François Augusto</cp:lastModifiedBy>
  <cp:revision>3</cp:revision>
  <dcterms:created xsi:type="dcterms:W3CDTF">2017-02-16T13:35:00Z</dcterms:created>
  <dcterms:modified xsi:type="dcterms:W3CDTF">2017-02-16T13:53:00Z</dcterms:modified>
</cp:coreProperties>
</file>